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606AAFD" w:rsidR="000035D5" w:rsidRDefault="000035D5">
                            <w:r>
                              <w:t xml:space="preserve">Reported on page number: </w:t>
                            </w:r>
                            <w:r w:rsidR="000048DD">
                              <w:t>Page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606AAFD" w:rsidR="000035D5" w:rsidRDefault="000035D5">
                      <w:r>
                        <w:t xml:space="preserve">Reported on page number: </w:t>
                      </w:r>
                      <w:r w:rsidR="000048DD">
                        <w:t>Page 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1F59DE50">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DFF4A4B" w:rsidR="000035D5" w:rsidRDefault="000035D5" w:rsidP="000035D5">
                            <w:r>
                              <w:t xml:space="preserve">Reported on page number: </w:t>
                            </w:r>
                            <w:r w:rsidR="000048DD">
                              <w:t xml:space="preserve">Not applicable – no change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DFF4A4B" w:rsidR="000035D5" w:rsidRDefault="000035D5" w:rsidP="000035D5">
                      <w:r>
                        <w:t xml:space="preserve">Reported on page number: </w:t>
                      </w:r>
                      <w:r w:rsidR="000048DD">
                        <w:t xml:space="preserve">Not applicable – no changes.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B2C9802">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74436E3" w:rsidR="000035D5" w:rsidRDefault="000048DD" w:rsidP="000035D5">
                            <w:r>
                              <w:t xml:space="preserve">Yes, they are named authors o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74436E3" w:rsidR="000035D5" w:rsidRDefault="000048DD" w:rsidP="000035D5">
                      <w:r>
                        <w:t xml:space="preserve">Yes, they are named authors on the study.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70755F8">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062B2BB" w:rsidR="000035D5" w:rsidRDefault="000048DD" w:rsidP="000035D5">
                            <w:r>
                              <w:t xml:space="preserve">Written informed consent was taken from all </w:t>
                            </w:r>
                            <w:proofErr w:type="spellStart"/>
                            <w:r>
                              <w:t>partcipanting</w:t>
                            </w:r>
                            <w:proofErr w:type="spellEnd"/>
                            <w:r>
                              <w:t xml:space="preserve"> families in the study</w:t>
                            </w:r>
                            <w:r w:rsidR="0053592B">
                              <w:t xml:space="preserve">.  Consent was taken using ethical review board approved consent forms, which had been translated in local languag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062B2BB" w:rsidR="000035D5" w:rsidRDefault="000048DD" w:rsidP="000035D5">
                      <w:r>
                        <w:t xml:space="preserve">Written informed consent was taken from all </w:t>
                      </w:r>
                      <w:proofErr w:type="spellStart"/>
                      <w:r>
                        <w:t>partcipanting</w:t>
                      </w:r>
                      <w:proofErr w:type="spellEnd"/>
                      <w:r>
                        <w:t xml:space="preserve"> families in the study</w:t>
                      </w:r>
                      <w:r w:rsidR="0053592B">
                        <w:t xml:space="preserve">.  Consent was taken using ethical review board approved consent forms, which had been translated in local languag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2FE247D">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3E79B41" w:rsidR="000035D5" w:rsidRDefault="000048DD" w:rsidP="000035D5">
                            <w:r>
                              <w:t xml:space="preserve">Each site had community </w:t>
                            </w:r>
                            <w:proofErr w:type="spellStart"/>
                            <w:r>
                              <w:t>abvisory</w:t>
                            </w:r>
                            <w:proofErr w:type="spellEnd"/>
                            <w:r>
                              <w:t xml:space="preserve"> board who discussed the study prior to </w:t>
                            </w:r>
                            <w:proofErr w:type="spellStart"/>
                            <w:r>
                              <w:t>intiation</w:t>
                            </w:r>
                            <w:proofErr w:type="spellEnd"/>
                            <w:r w:rsidR="0053592B">
                              <w:t xml:space="preserve"> and during the study. These boards provide input on the goals and execution of the study.  Additionally, local scientific review boards at each institution help form the project prior to ethical review.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3E79B41" w:rsidR="000035D5" w:rsidRDefault="000048DD" w:rsidP="000035D5">
                      <w:r>
                        <w:t xml:space="preserve">Each site had community </w:t>
                      </w:r>
                      <w:proofErr w:type="spellStart"/>
                      <w:r>
                        <w:t>abvisory</w:t>
                      </w:r>
                      <w:proofErr w:type="spellEnd"/>
                      <w:r>
                        <w:t xml:space="preserve"> board who discussed the study prior to </w:t>
                      </w:r>
                      <w:proofErr w:type="spellStart"/>
                      <w:r>
                        <w:t>intiation</w:t>
                      </w:r>
                      <w:proofErr w:type="spellEnd"/>
                      <w:r w:rsidR="0053592B">
                        <w:t xml:space="preserve"> and during the study. These boards provide input on the goals and execution of the study.  Additionally, local scientific review boards at each institution help form the project prior to ethical review. </w:t>
                      </w:r>
                      <w: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B88A2E9">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50D686A" w:rsidR="000035D5" w:rsidRDefault="000048DD" w:rsidP="000035D5">
                            <w:r>
                              <w:t xml:space="preserve">They were translated into local languages and both written and verbal </w:t>
                            </w:r>
                            <w:proofErr w:type="spellStart"/>
                            <w:r>
                              <w:t>explainations</w:t>
                            </w:r>
                            <w:proofErr w:type="spellEnd"/>
                            <w:r>
                              <w:t xml:space="preserve"> give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50D686A" w:rsidR="000035D5" w:rsidRDefault="000048DD" w:rsidP="000035D5">
                      <w:r>
                        <w:t xml:space="preserve">They were translated into local languages and both written and verbal </w:t>
                      </w:r>
                      <w:proofErr w:type="spellStart"/>
                      <w:r>
                        <w:t>explainations</w:t>
                      </w:r>
                      <w:proofErr w:type="spellEnd"/>
                      <w:r>
                        <w:t xml:space="preserve"> given.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F7C800A">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884E7FF" w:rsidR="000035D5" w:rsidRDefault="000048DD" w:rsidP="000035D5">
                            <w:r>
                              <w:t xml:space="preserve">Results have been feed back to the local communities, their MOH representatives, and care provider using language appropriate to their expertise (i.e. lay friendly vs technic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884E7FF" w:rsidR="000035D5" w:rsidRDefault="000048DD" w:rsidP="000035D5">
                      <w:r>
                        <w:t xml:space="preserve">Results have been feed back to the local communities, their MOH representatives, and care provider using language appropriate to their expertise (i.e. lay friendly vs technical).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71BBE12">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4A5CF0" w:rsidR="000035D5" w:rsidRDefault="000048DD" w:rsidP="000035D5">
                            <w:r>
                              <w:t xml:space="preserve">This was human </w:t>
                            </w:r>
                            <w:proofErr w:type="gramStart"/>
                            <w:r>
                              <w:t>subjects</w:t>
                            </w:r>
                            <w:proofErr w:type="gramEnd"/>
                            <w:r>
                              <w:t xml:space="preserv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84A5CF0" w:rsidR="000035D5" w:rsidRDefault="000048DD" w:rsidP="000035D5">
                      <w:r>
                        <w:t xml:space="preserve">This was human </w:t>
                      </w:r>
                      <w:proofErr w:type="gramStart"/>
                      <w:r>
                        <w:t>subjects</w:t>
                      </w:r>
                      <w:proofErr w:type="gramEnd"/>
                      <w:r>
                        <w:t xml:space="preserve"> research.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C16E5B7">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5779AD6" w14:textId="77777777" w:rsidR="000048DD" w:rsidRDefault="000048DD" w:rsidP="000048DD">
                            <w:r>
                              <w:t xml:space="preserve">This was human </w:t>
                            </w:r>
                            <w:proofErr w:type="gramStart"/>
                            <w:r>
                              <w:t>subjects</w:t>
                            </w:r>
                            <w:proofErr w:type="gramEnd"/>
                            <w:r>
                              <w:t xml:space="preserve"> research</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45779AD6" w14:textId="77777777" w:rsidR="000048DD" w:rsidRDefault="000048DD" w:rsidP="000048DD">
                      <w:r>
                        <w:t xml:space="preserve">This was human </w:t>
                      </w:r>
                      <w:proofErr w:type="gramStart"/>
                      <w:r>
                        <w:t>subjects</w:t>
                      </w:r>
                      <w:proofErr w:type="gramEnd"/>
                      <w:r>
                        <w:t xml:space="preserve"> research</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249B64D">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0E38A34" w14:textId="77777777" w:rsidR="000048DD" w:rsidRDefault="000048DD" w:rsidP="000048DD">
                            <w:r>
                              <w:t xml:space="preserve">This was human </w:t>
                            </w:r>
                            <w:proofErr w:type="gramStart"/>
                            <w:r>
                              <w:t>subjects</w:t>
                            </w:r>
                            <w:proofErr w:type="gramEnd"/>
                            <w:r>
                              <w:t xml:space="preserve"> research</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40E38A34" w14:textId="77777777" w:rsidR="000048DD" w:rsidRDefault="000048DD" w:rsidP="000048DD">
                      <w:r>
                        <w:t xml:space="preserve">This was human </w:t>
                      </w:r>
                      <w:proofErr w:type="gramStart"/>
                      <w:r>
                        <w:t>subjects</w:t>
                      </w:r>
                      <w:proofErr w:type="gramEnd"/>
                      <w:r>
                        <w:t xml:space="preserve"> research</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5FE4C7E0">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D4D0D0" w14:textId="77777777" w:rsidR="000048DD" w:rsidRDefault="000048DD" w:rsidP="000048DD">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66D4D0D0" w14:textId="77777777" w:rsidR="000048DD" w:rsidRDefault="000048DD" w:rsidP="000048DD">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7258239">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C63B48C" w:rsidR="000035D5" w:rsidRDefault="000048D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4C63B48C" w:rsidR="000035D5" w:rsidRDefault="000048DD"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F53CB" w:rsidRPr="00F57A3B" w:rsidRDefault="008F53CB">
      <w:pPr>
        <w:rPr>
          <w:rFonts w:ascii="Arial" w:hAnsi="Arial" w:cs="Arial"/>
        </w:rPr>
      </w:pPr>
    </w:p>
    <w:sectPr w:rsidR="008F53C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068A0E" w14:textId="77777777" w:rsidR="005976F5" w:rsidRDefault="005976F5" w:rsidP="00F57A3B">
      <w:r>
        <w:separator/>
      </w:r>
    </w:p>
  </w:endnote>
  <w:endnote w:type="continuationSeparator" w:id="0">
    <w:p w14:paraId="22F3B7C6" w14:textId="77777777" w:rsidR="005976F5" w:rsidRDefault="005976F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5E5976" w14:textId="77777777" w:rsidR="005976F5" w:rsidRDefault="005976F5" w:rsidP="00F57A3B">
      <w:r>
        <w:separator/>
      </w:r>
    </w:p>
  </w:footnote>
  <w:footnote w:type="continuationSeparator" w:id="0">
    <w:p w14:paraId="28C1862E" w14:textId="77777777" w:rsidR="005976F5" w:rsidRDefault="005976F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8DD"/>
    <w:rsid w:val="000F365D"/>
    <w:rsid w:val="000F782A"/>
    <w:rsid w:val="00116E71"/>
    <w:rsid w:val="00335779"/>
    <w:rsid w:val="00370464"/>
    <w:rsid w:val="004A7A57"/>
    <w:rsid w:val="004C71C4"/>
    <w:rsid w:val="00515BC0"/>
    <w:rsid w:val="0053592B"/>
    <w:rsid w:val="00541C18"/>
    <w:rsid w:val="00580384"/>
    <w:rsid w:val="005976F5"/>
    <w:rsid w:val="0069423E"/>
    <w:rsid w:val="006A7089"/>
    <w:rsid w:val="006F5F45"/>
    <w:rsid w:val="00831ADE"/>
    <w:rsid w:val="00841F25"/>
    <w:rsid w:val="008F53CB"/>
    <w:rsid w:val="009364D9"/>
    <w:rsid w:val="00943C59"/>
    <w:rsid w:val="00A43F5B"/>
    <w:rsid w:val="00A961CD"/>
    <w:rsid w:val="00AD410C"/>
    <w:rsid w:val="00BD19EC"/>
    <w:rsid w:val="00C70F29"/>
    <w:rsid w:val="00CB1E6C"/>
    <w:rsid w:val="00D531AE"/>
    <w:rsid w:val="00DA5E8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rk Tickell</cp:lastModifiedBy>
  <cp:revision>2</cp:revision>
  <dcterms:created xsi:type="dcterms:W3CDTF">2026-07-13T15:28:00Z</dcterms:created>
  <dcterms:modified xsi:type="dcterms:W3CDTF">2026-07-13T15:28:00Z</dcterms:modified>
</cp:coreProperties>
</file>